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AD518" w14:textId="48DB24E9" w:rsidR="005D6B1D" w:rsidRPr="004476DE" w:rsidRDefault="004476DE" w:rsidP="004476DE">
      <w:pPr>
        <w:spacing w:afterLines="100" w:after="312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476D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upplementary Table 3 78 overlapping genes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590"/>
      </w:tblGrid>
      <w:tr w:rsidR="004476DE" w:rsidRPr="0013293B" w14:paraId="3989C7AE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902BFED" w14:textId="10AEB3CE" w:rsidR="004476DE" w:rsidRPr="00147250" w:rsidRDefault="0013293B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2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_Name</w:t>
            </w:r>
            <w:proofErr w:type="spellEnd"/>
          </w:p>
        </w:tc>
      </w:tr>
      <w:tr w:rsidR="0013293B" w:rsidRPr="00147250" w14:paraId="3D1A31D2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965A7C" w14:textId="19349FE8" w:rsidR="0013293B" w:rsidRPr="00147250" w:rsidRDefault="0013293B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T1</w:t>
            </w:r>
          </w:p>
        </w:tc>
      </w:tr>
      <w:tr w:rsidR="004476DE" w:rsidRPr="00147250" w14:paraId="1E3F7379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BE3D38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8</w:t>
            </w:r>
          </w:p>
        </w:tc>
      </w:tr>
      <w:tr w:rsidR="004476DE" w:rsidRPr="00147250" w14:paraId="70F9F9B7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33DB29E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PR1</w:t>
            </w:r>
          </w:p>
        </w:tc>
      </w:tr>
      <w:tr w:rsidR="004476DE" w:rsidRPr="00147250" w14:paraId="7C51D4C9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EDC2AA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RB</w:t>
            </w:r>
          </w:p>
        </w:tc>
      </w:tr>
      <w:tr w:rsidR="004476DE" w:rsidRPr="00147250" w14:paraId="1367A4A9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A5D2BD6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6</w:t>
            </w:r>
          </w:p>
        </w:tc>
      </w:tr>
      <w:tr w:rsidR="004476DE" w:rsidRPr="00147250" w14:paraId="39534ED0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A249ACD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CL2</w:t>
            </w:r>
          </w:p>
        </w:tc>
      </w:tr>
      <w:tr w:rsidR="004476DE" w:rsidRPr="00147250" w14:paraId="386329C1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C035F13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AB1</w:t>
            </w:r>
          </w:p>
        </w:tc>
      </w:tr>
      <w:tr w:rsidR="004476DE" w:rsidRPr="00147250" w14:paraId="3D26D68C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F45A063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ATC2</w:t>
            </w:r>
          </w:p>
        </w:tc>
      </w:tr>
      <w:tr w:rsidR="004476DE" w:rsidRPr="00147250" w14:paraId="562C05C6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60197DF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4476DE" w:rsidRPr="00147250" w14:paraId="2FEB8F17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1E66CDF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47</w:t>
            </w:r>
          </w:p>
        </w:tc>
      </w:tr>
      <w:tr w:rsidR="004476DE" w:rsidRPr="00147250" w14:paraId="10C92123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DD245E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2D1A</w:t>
            </w:r>
          </w:p>
        </w:tc>
      </w:tr>
      <w:tr w:rsidR="004476DE" w:rsidRPr="00147250" w14:paraId="675C5EFC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F090047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</w:tr>
      <w:tr w:rsidR="004476DE" w:rsidRPr="00147250" w14:paraId="7D929DC9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DB4D66B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</w:tr>
      <w:tr w:rsidR="004476DE" w:rsidRPr="00147250" w14:paraId="57AAF81C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CBC1CD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4</w:t>
            </w:r>
          </w:p>
        </w:tc>
      </w:tr>
      <w:tr w:rsidR="004476DE" w:rsidRPr="00147250" w14:paraId="113B37A8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4FD3731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D1</w:t>
            </w:r>
          </w:p>
        </w:tc>
      </w:tr>
      <w:tr w:rsidR="004476DE" w:rsidRPr="00147250" w14:paraId="620A7B91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7D2EE3E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K</w:t>
            </w:r>
          </w:p>
        </w:tc>
      </w:tr>
      <w:tr w:rsidR="004476DE" w:rsidRPr="00147250" w14:paraId="157567D5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33489C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R1</w:t>
            </w:r>
          </w:p>
        </w:tc>
      </w:tr>
      <w:tr w:rsidR="004476DE" w:rsidRPr="00147250" w14:paraId="7CFDFAF7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41D241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B1</w:t>
            </w:r>
          </w:p>
        </w:tc>
      </w:tr>
      <w:tr w:rsidR="004476DE" w:rsidRPr="00147250" w14:paraId="10482BED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691BE8E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</w:tr>
      <w:tr w:rsidR="004476DE" w:rsidRPr="00147250" w14:paraId="476ACBE5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BC9CA83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CG1</w:t>
            </w:r>
          </w:p>
        </w:tc>
      </w:tr>
      <w:tr w:rsidR="004476DE" w:rsidRPr="00147250" w14:paraId="5CEBD3D3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1CF4E5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K</w:t>
            </w:r>
          </w:p>
        </w:tc>
      </w:tr>
      <w:tr w:rsidR="004476DE" w:rsidRPr="00147250" w14:paraId="13657B29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E2A2F4D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YBP</w:t>
            </w:r>
          </w:p>
        </w:tc>
      </w:tr>
      <w:tr w:rsidR="004476DE" w:rsidRPr="00147250" w14:paraId="2A5A63D9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3293BC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4476DE" w:rsidRPr="00147250" w14:paraId="0B68C9EA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8B5396C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</w:tr>
      <w:tr w:rsidR="004476DE" w:rsidRPr="00147250" w14:paraId="5E082B84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E16DC2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N</w:t>
            </w:r>
          </w:p>
        </w:tc>
      </w:tr>
      <w:tr w:rsidR="004476DE" w:rsidRPr="00147250" w14:paraId="40760D83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7A4A01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PI</w:t>
            </w:r>
          </w:p>
        </w:tc>
      </w:tr>
      <w:tr w:rsidR="004476DE" w:rsidRPr="00147250" w14:paraId="3E2D8060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BF12BE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RL1</w:t>
            </w:r>
          </w:p>
        </w:tc>
      </w:tr>
      <w:tr w:rsidR="004476DE" w:rsidRPr="00147250" w14:paraId="69877AA2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2A2C5B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2</w:t>
            </w:r>
          </w:p>
        </w:tc>
      </w:tr>
      <w:tr w:rsidR="004476DE" w:rsidRPr="00147250" w14:paraId="616A3B3F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D787697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8</w:t>
            </w:r>
          </w:p>
        </w:tc>
      </w:tr>
      <w:tr w:rsidR="004476DE" w:rsidRPr="00147250" w14:paraId="32850B9A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36FC929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4R</w:t>
            </w:r>
          </w:p>
        </w:tc>
      </w:tr>
      <w:tr w:rsidR="004476DE" w:rsidRPr="00147250" w14:paraId="642BB600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1AE76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N</w:t>
            </w:r>
          </w:p>
        </w:tc>
      </w:tr>
      <w:tr w:rsidR="004476DE" w:rsidRPr="00147250" w14:paraId="10E554EE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F2138F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9</w:t>
            </w:r>
          </w:p>
        </w:tc>
      </w:tr>
      <w:tr w:rsidR="004476DE" w:rsidRPr="00147250" w14:paraId="6A07F5D2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F7EB3A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A</w:t>
            </w:r>
          </w:p>
        </w:tc>
      </w:tr>
      <w:tr w:rsidR="004476DE" w:rsidRPr="00147250" w14:paraId="7D4EFE6D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E6E6CC1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6</w:t>
            </w:r>
          </w:p>
        </w:tc>
      </w:tr>
      <w:tr w:rsidR="004476DE" w:rsidRPr="00147250" w14:paraId="076CC8AB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83A56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YX</w:t>
            </w:r>
          </w:p>
        </w:tc>
      </w:tr>
      <w:tr w:rsidR="004476DE" w:rsidRPr="00147250" w14:paraId="06DCF274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35B0BB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</w:tr>
      <w:tr w:rsidR="004476DE" w:rsidRPr="00147250" w14:paraId="7BB8E90D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54DFB91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TM2</w:t>
            </w:r>
          </w:p>
        </w:tc>
      </w:tr>
      <w:tr w:rsidR="004476DE" w:rsidRPr="00147250" w14:paraId="2587BED0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FD18FD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M</w:t>
            </w:r>
          </w:p>
        </w:tc>
      </w:tr>
      <w:tr w:rsidR="004476DE" w:rsidRPr="00147250" w14:paraId="7264CF17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3B002B5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X1</w:t>
            </w:r>
          </w:p>
        </w:tc>
      </w:tr>
      <w:tr w:rsidR="004476DE" w:rsidRPr="00147250" w14:paraId="0CD6952B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069906E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1A1</w:t>
            </w:r>
          </w:p>
        </w:tc>
      </w:tr>
      <w:tr w:rsidR="004476DE" w:rsidRPr="00147250" w14:paraId="76A8401A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2557DB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R1</w:t>
            </w:r>
          </w:p>
        </w:tc>
      </w:tr>
      <w:tr w:rsidR="004476DE" w:rsidRPr="00147250" w14:paraId="10EC624C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FB01397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100A11</w:t>
            </w:r>
          </w:p>
        </w:tc>
      </w:tr>
      <w:tr w:rsidR="004476DE" w:rsidRPr="00147250" w14:paraId="738EFAC1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783BA4D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LRB3</w:t>
            </w:r>
          </w:p>
        </w:tc>
      </w:tr>
      <w:tr w:rsidR="004476DE" w:rsidRPr="00147250" w14:paraId="00E569F9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F36B5B3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ROBP</w:t>
            </w:r>
          </w:p>
        </w:tc>
      </w:tr>
      <w:tr w:rsidR="004476DE" w:rsidRPr="00147250" w14:paraId="546933DD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C1F360B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4A</w:t>
            </w:r>
          </w:p>
        </w:tc>
      </w:tr>
      <w:tr w:rsidR="004476DE" w:rsidRPr="00147250" w14:paraId="4EA91FB5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F79201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1A</w:t>
            </w:r>
          </w:p>
        </w:tc>
      </w:tr>
      <w:tr w:rsidR="004476DE" w:rsidRPr="00147250" w14:paraId="26D2AA53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323972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UR</w:t>
            </w:r>
          </w:p>
        </w:tc>
      </w:tr>
      <w:tr w:rsidR="004476DE" w:rsidRPr="00147250" w14:paraId="0A42020E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DCF8CE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</w:tr>
      <w:tr w:rsidR="004476DE" w:rsidRPr="00147250" w14:paraId="6BEC7364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1559972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FR</w:t>
            </w:r>
          </w:p>
        </w:tc>
      </w:tr>
      <w:tr w:rsidR="004476DE" w:rsidRPr="00147250" w14:paraId="35C84F96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13C062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3R</w:t>
            </w:r>
          </w:p>
        </w:tc>
      </w:tr>
      <w:tr w:rsidR="004476DE" w:rsidRPr="00147250" w14:paraId="412B8EA2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0A1FB1E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RA</w:t>
            </w:r>
          </w:p>
        </w:tc>
      </w:tr>
      <w:tr w:rsidR="004476DE" w:rsidRPr="00147250" w14:paraId="3C89B736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F0BA36F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4B</w:t>
            </w:r>
          </w:p>
        </w:tc>
      </w:tr>
      <w:tr w:rsidR="004476DE" w:rsidRPr="00147250" w14:paraId="486890F2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A465CF3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A</w:t>
            </w:r>
          </w:p>
        </w:tc>
      </w:tr>
      <w:tr w:rsidR="004476DE" w:rsidRPr="00147250" w14:paraId="4402E7EA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8D765E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4R</w:t>
            </w:r>
          </w:p>
        </w:tc>
      </w:tr>
      <w:tr w:rsidR="004476DE" w:rsidRPr="00147250" w14:paraId="7A0D0F8E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E87C7E9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R</w:t>
            </w:r>
          </w:p>
        </w:tc>
      </w:tr>
      <w:tr w:rsidR="004476DE" w:rsidRPr="00147250" w14:paraId="364EAB33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1AB996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ER1G</w:t>
            </w:r>
          </w:p>
        </w:tc>
      </w:tr>
      <w:tr w:rsidR="004476DE" w:rsidRPr="00147250" w14:paraId="48A01831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30A9919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TM7</w:t>
            </w:r>
          </w:p>
        </w:tc>
      </w:tr>
      <w:tr w:rsidR="004476DE" w:rsidRPr="00147250" w14:paraId="10CFF9E2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CCEDEA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</w:tr>
      <w:tr w:rsidR="004476DE" w:rsidRPr="00147250" w14:paraId="6D50C3CB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B21EB5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A</w:t>
            </w:r>
          </w:p>
        </w:tc>
      </w:tr>
      <w:tr w:rsidR="004476DE" w:rsidRPr="00147250" w14:paraId="59C3DDDB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E742BDF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2</w:t>
            </w:r>
          </w:p>
        </w:tc>
      </w:tr>
      <w:tr w:rsidR="004476DE" w:rsidRPr="00147250" w14:paraId="3B7F4DC9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A22FE37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1H2</w:t>
            </w:r>
          </w:p>
        </w:tc>
      </w:tr>
      <w:tr w:rsidR="004476DE" w:rsidRPr="00147250" w14:paraId="7FEABC27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D7EEA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</w:tr>
      <w:tr w:rsidR="004476DE" w:rsidRPr="00147250" w14:paraId="3ADB5C54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41154F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N6</w:t>
            </w:r>
          </w:p>
        </w:tc>
      </w:tr>
      <w:tr w:rsidR="004476DE" w:rsidRPr="00147250" w14:paraId="06CEE45B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C71DA43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K2</w:t>
            </w:r>
          </w:p>
        </w:tc>
      </w:tr>
      <w:tr w:rsidR="004476DE" w:rsidRPr="00147250" w14:paraId="0F35DBB4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A1B2A62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BP2</w:t>
            </w:r>
          </w:p>
        </w:tc>
      </w:tr>
      <w:tr w:rsidR="004476DE" w:rsidRPr="00147250" w14:paraId="764277DE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03A43A9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</w:tr>
      <w:tr w:rsidR="004476DE" w:rsidRPr="00147250" w14:paraId="0D106C1A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FD78CE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2B</w:t>
            </w:r>
          </w:p>
        </w:tc>
      </w:tr>
      <w:tr w:rsidR="004476DE" w:rsidRPr="00147250" w14:paraId="5DF4E18F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A0FDF43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</w:tr>
      <w:tr w:rsidR="004476DE" w:rsidRPr="00147250" w14:paraId="7C7C0030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67E0B16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TM3</w:t>
            </w:r>
          </w:p>
        </w:tc>
      </w:tr>
      <w:tr w:rsidR="004476DE" w:rsidRPr="00147250" w14:paraId="39E974A7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20304B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XND1</w:t>
            </w:r>
          </w:p>
        </w:tc>
      </w:tr>
      <w:tr w:rsidR="004476DE" w:rsidRPr="00147250" w14:paraId="76AB1A0B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C2D087A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K</w:t>
            </w:r>
          </w:p>
        </w:tc>
      </w:tr>
      <w:tr w:rsidR="004476DE" w:rsidRPr="00147250" w14:paraId="7C867D08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12FD27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L3</w:t>
            </w:r>
          </w:p>
        </w:tc>
      </w:tr>
      <w:tr w:rsidR="004476DE" w:rsidRPr="00147250" w14:paraId="5E6D4754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E77A121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K</w:t>
            </w:r>
          </w:p>
        </w:tc>
      </w:tr>
      <w:tr w:rsidR="004476DE" w:rsidRPr="00147250" w14:paraId="0512F985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1564147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RP1</w:t>
            </w:r>
          </w:p>
        </w:tc>
      </w:tr>
      <w:tr w:rsidR="004476DE" w:rsidRPr="00147250" w14:paraId="0FC93C66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3FB03AF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</w:tr>
      <w:tr w:rsidR="004476DE" w:rsidRPr="00147250" w14:paraId="583061DC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61ED724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SAM1</w:t>
            </w:r>
          </w:p>
        </w:tc>
      </w:tr>
      <w:tr w:rsidR="004476DE" w:rsidRPr="00147250" w14:paraId="1CAA7DCC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3271055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RG</w:t>
            </w:r>
          </w:p>
        </w:tc>
      </w:tr>
      <w:tr w:rsidR="004476DE" w:rsidRPr="00147250" w14:paraId="0D7471AC" w14:textId="77777777" w:rsidTr="00703E5E">
        <w:trPr>
          <w:trHeight w:val="2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3A8CAAF" w14:textId="77777777" w:rsidR="004476DE" w:rsidRPr="00147250" w:rsidRDefault="004476DE" w:rsidP="00703E5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7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2</w:t>
            </w:r>
          </w:p>
        </w:tc>
      </w:tr>
    </w:tbl>
    <w:p w14:paraId="4BF53852" w14:textId="77777777" w:rsidR="004476DE" w:rsidRDefault="004476DE"/>
    <w:sectPr w:rsidR="00447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36E95" w14:textId="77777777" w:rsidR="00B713B0" w:rsidRDefault="00B713B0" w:rsidP="00DB3236">
      <w:r>
        <w:separator/>
      </w:r>
    </w:p>
  </w:endnote>
  <w:endnote w:type="continuationSeparator" w:id="0">
    <w:p w14:paraId="7D0DC028" w14:textId="77777777" w:rsidR="00B713B0" w:rsidRDefault="00B713B0" w:rsidP="00DB3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9A710" w14:textId="77777777" w:rsidR="00B713B0" w:rsidRDefault="00B713B0" w:rsidP="00DB3236">
      <w:r>
        <w:separator/>
      </w:r>
    </w:p>
  </w:footnote>
  <w:footnote w:type="continuationSeparator" w:id="0">
    <w:p w14:paraId="14D53C07" w14:textId="77777777" w:rsidR="00B713B0" w:rsidRDefault="00B713B0" w:rsidP="00DB3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B1D"/>
    <w:rsid w:val="0013293B"/>
    <w:rsid w:val="00147250"/>
    <w:rsid w:val="004476DE"/>
    <w:rsid w:val="005D6B1D"/>
    <w:rsid w:val="00B713B0"/>
    <w:rsid w:val="00DB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762E7"/>
  <w15:chartTrackingRefBased/>
  <w15:docId w15:val="{514C9ACE-B735-40D7-AB4A-DF9B86B12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2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2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2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shan</dc:creator>
  <cp:keywords/>
  <dc:description/>
  <cp:lastModifiedBy>qiao shan</cp:lastModifiedBy>
  <cp:revision>5</cp:revision>
  <dcterms:created xsi:type="dcterms:W3CDTF">2023-03-12T03:04:00Z</dcterms:created>
  <dcterms:modified xsi:type="dcterms:W3CDTF">2023-06-18T12:44:00Z</dcterms:modified>
</cp:coreProperties>
</file>